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09B0C" w14:textId="1369017E" w:rsidR="00D70F26" w:rsidRPr="00B55858" w:rsidRDefault="00FF22D2">
      <w:pPr>
        <w:rPr>
          <w:rFonts w:ascii="Times New Roman" w:hAnsi="Times New Roman" w:cs="Times New Roman"/>
        </w:rPr>
      </w:pPr>
      <w:r w:rsidRPr="00B55858">
        <w:rPr>
          <w:rFonts w:ascii="Times New Roman" w:hAnsi="Times New Roman" w:cs="Times New Roman"/>
        </w:rPr>
        <w:t xml:space="preserve">Supplementary </w:t>
      </w:r>
      <w:r w:rsidR="007A13E8" w:rsidRPr="00B55858">
        <w:rPr>
          <w:rFonts w:ascii="Times New Roman" w:hAnsi="Times New Roman" w:cs="Times New Roman"/>
        </w:rPr>
        <w:t xml:space="preserve">Table </w:t>
      </w:r>
      <w:r w:rsidR="00E248F1" w:rsidRPr="00B55858">
        <w:rPr>
          <w:rFonts w:ascii="Times New Roman" w:hAnsi="Times New Roman" w:cs="Times New Roman"/>
        </w:rPr>
        <w:t>1</w:t>
      </w:r>
      <w:r w:rsidR="0086037A" w:rsidRPr="00B55858">
        <w:rPr>
          <w:rFonts w:ascii="Times New Roman" w:hAnsi="Times New Roman" w:cs="Times New Roman"/>
        </w:rPr>
        <w:t xml:space="preserve">. </w:t>
      </w:r>
      <w:r w:rsidR="00CC73FB" w:rsidRPr="00B55858">
        <w:rPr>
          <w:rFonts w:ascii="Times New Roman" w:hAnsi="Times New Roman" w:cs="Times New Roman"/>
        </w:rPr>
        <w:t>Salvage regimens used in this study</w:t>
      </w:r>
    </w:p>
    <w:p w14:paraId="6C5D0DCF" w14:textId="346F669C" w:rsidR="007A13E8" w:rsidRPr="00B55858" w:rsidRDefault="007A13E8">
      <w:pPr>
        <w:rPr>
          <w:rFonts w:ascii="Times New Roman" w:hAnsi="Times New Roman" w:cs="Times New Roman"/>
        </w:rPr>
      </w:pPr>
    </w:p>
    <w:tbl>
      <w:tblPr>
        <w:tblStyle w:val="2"/>
        <w:tblW w:w="8505" w:type="dxa"/>
        <w:tblLayout w:type="fixed"/>
        <w:tblLook w:val="0420" w:firstRow="1" w:lastRow="0" w:firstColumn="0" w:lastColumn="0" w:noHBand="0" w:noVBand="1"/>
      </w:tblPr>
      <w:tblGrid>
        <w:gridCol w:w="1276"/>
        <w:gridCol w:w="6095"/>
        <w:gridCol w:w="1134"/>
      </w:tblGrid>
      <w:tr w:rsidR="00CC73FB" w:rsidRPr="00B55858" w14:paraId="5ADA827F" w14:textId="15D41456" w:rsidTr="004168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E292C" w14:textId="4E7C9C5C" w:rsidR="00CC73FB" w:rsidRPr="00B55858" w:rsidRDefault="00CC73FB" w:rsidP="005715C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gimen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6E5B8B" w14:textId="28A38BEE" w:rsidR="00CC73FB" w:rsidRPr="00B55858" w:rsidRDefault="00CC73FB" w:rsidP="005715C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D</w:t>
            </w:r>
            <w:r w:rsidRPr="00B558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g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1CF565" w14:textId="1CBE4FCF" w:rsidR="00CC73FB" w:rsidRPr="00B55858" w:rsidRDefault="005715CC" w:rsidP="00137B3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</w:t>
            </w:r>
            <w:r w:rsidR="00CC73FB" w:rsidRPr="00B5585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ference</w:t>
            </w:r>
          </w:p>
        </w:tc>
      </w:tr>
      <w:tr w:rsidR="009D12ED" w:rsidRPr="00B55858" w14:paraId="77A1B14F" w14:textId="65FEE879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44DE6143" w14:textId="2E5BEB3A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SHAP</w:t>
            </w:r>
          </w:p>
        </w:tc>
        <w:tc>
          <w:tcPr>
            <w:tcW w:w="6095" w:type="dxa"/>
            <w:tcBorders>
              <w:top w:val="single" w:sz="4" w:space="0" w:color="auto"/>
              <w:bottom w:val="nil"/>
            </w:tcBorders>
            <w:vAlign w:val="center"/>
          </w:tcPr>
          <w:p w14:paraId="22462261" w14:textId="4FA56C7B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isplatin 2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etoposide 4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; methyl prednisolone 500 mg/d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cytarabine 2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5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F29606A" w14:textId="7B8D2182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4EC3" w:rsidRPr="00B55858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9D12ED" w:rsidRPr="00B55858" w14:paraId="4E8006EC" w14:textId="7164C960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FB1407" w14:textId="716AFA4B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HA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043C46DC" w14:textId="56226D7E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isplatin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cytarabine 2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twice on day 2; dexamethasone 40 mg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8E6647" w14:textId="16BD2F4D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D12ED" w:rsidRPr="00B55858" w14:paraId="566AC489" w14:textId="6BF69C1D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E410CBF" w14:textId="1B74E58B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HAS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4092AFB0" w14:textId="337175E7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yclophosphamide 12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etoposide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dexamethasone 40mg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; cytarabine 2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2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FFB12" w14:textId="50C9148E" w:rsidR="009D12ED" w:rsidRPr="00B55858" w:rsidRDefault="00744EC3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9D12ED" w:rsidRPr="00B55858" w14:paraId="39DA0C5B" w14:textId="3BDFC92A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62F2C3" w14:textId="4B022441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CES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5C07FF4D" w14:textId="0CD85C6C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arboplatin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etoposide 8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; solumedrol 500 mg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cytarabine 2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353231" w14:textId="65AE0C1C" w:rsidR="009D12ED" w:rsidRPr="00B55858" w:rsidRDefault="00744EC3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D12ED" w:rsidRPr="00B55858" w14:paraId="34603785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E9BB9C" w14:textId="1EEA044C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H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yperCVA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68CF5425" w14:textId="70799BFD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yclophosphaid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300mg/m2 on day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; doxorubicin 16.6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on day 4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6; vincristine 1.4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on day 4; dexamethasone 40mg day</w:t>
            </w:r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; cycle 1, 3, and 5. MTX 1000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cytarabine 3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2 and 3; cycle 2, 4, 6.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DBEEAC" w14:textId="43DCE67B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D12ED" w:rsidRPr="00B55858" w14:paraId="19A11102" w14:textId="7AD344C9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5D38EE3" w14:textId="5F496FD1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CE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501D9319" w14:textId="47837BDD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Etoposide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3;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ifosfamid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5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carboplatin area under the curve 5, capped at 800 mg on day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02BBB2" w14:textId="138657AE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D12ED" w:rsidRPr="00B55858" w14:paraId="08AAA1C2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0F67DD" w14:textId="6382DEB6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eVIC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75102E86" w14:textId="4D374A6C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arboplatin 3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ifosfamid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.5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, etoposide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, and dexamethasone 40 mg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D5AF16" w14:textId="27FCD017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D12ED" w:rsidRPr="00B55858" w14:paraId="32BE418E" w14:textId="77777777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E32330C" w14:textId="7B54C2A5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VAC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66DD4D91" w14:textId="19EF8D2C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Ifosfamid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5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etoposide 6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cytarabine 2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twice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2; methotrexate 12 mg i.t. on day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2F59768" w14:textId="144093E5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D12ED" w:rsidRPr="00B55858" w14:paraId="1C18CFEB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4D3B76D" w14:textId="37916205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VAM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5930BCDE" w14:textId="33891FDC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Etoposide 15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cytarabine 1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3;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ifosfamid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5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methotrexate 3 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CA7C8C" w14:textId="35DF52DD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D12ED" w:rsidRPr="00B55858" w14:paraId="6311A30F" w14:textId="77777777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1ECA42" w14:textId="77E93BE6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DP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2941F961" w14:textId="1A41DB72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isplatin 75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gemcitabine 100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 and 8; dexamethasone 40mg day</w:t>
            </w:r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08C8F1" w14:textId="25C6EAB3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D12ED" w:rsidRPr="00B55858" w14:paraId="7D048396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812E8CB" w14:textId="395440F0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D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1879947B" w14:textId="0647A723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Carboplatin AUC 5 on day 1; gemcitabine 1000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 and 8; dexamethasone 40mg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41F945" w14:textId="70E507CF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D12ED" w:rsidRPr="00B55858" w14:paraId="1F89A09F" w14:textId="77777777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CC65CD" w14:textId="06FE3EE4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DA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POCH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676A3705" w14:textId="1A79605A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Etoposide 5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, doxorubicin 1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, and vincristine 0.4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; prednisone 6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cyclophosphamide 75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CDBAF1" w14:textId="7265F8BC" w:rsidR="009D12ED" w:rsidRPr="00B55858" w:rsidRDefault="009D12ED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44EC3" w:rsidRPr="00B5585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D12ED" w:rsidRPr="00B55858" w14:paraId="382A640E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248FF2E" w14:textId="38704CB4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>E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CH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15724B4D" w14:textId="50057FF6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Etoposide 6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, doxorubicin 1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and vincristine 0.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4; prednisone 6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1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5; cyclophosphamide 75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CBF764E" w14:textId="6789265B" w:rsidR="009D12ED" w:rsidRPr="00B55858" w:rsidRDefault="00744EC3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D12ED" w:rsidRPr="00B55858" w14:paraId="332448CF" w14:textId="77777777" w:rsidTr="004168C2">
        <w:trPr>
          <w:trHeight w:val="340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8CCD8F" w14:textId="05F15B45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</w:t>
            </w:r>
          </w:p>
        </w:tc>
        <w:tc>
          <w:tcPr>
            <w:tcW w:w="6095" w:type="dxa"/>
            <w:tcBorders>
              <w:top w:val="nil"/>
              <w:bottom w:val="nil"/>
            </w:tcBorders>
            <w:vAlign w:val="center"/>
          </w:tcPr>
          <w:p w14:paraId="42B6C55C" w14:textId="03339FFB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Rituximab 37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;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bendamustin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2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2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BE2F2A" w14:textId="4C00DC8A" w:rsidR="009D12ED" w:rsidRPr="00B55858" w:rsidRDefault="00744EC3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D12ED" w:rsidRPr="00574B1D" w14:paraId="6E27A1AB" w14:textId="77777777" w:rsidTr="004168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5EDC5C74" w14:textId="32D6A77D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la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R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  <w:vAlign w:val="center"/>
          </w:tcPr>
          <w:p w14:paraId="46D3AF06" w14:textId="1ED89316" w:rsidR="009D12ED" w:rsidRPr="00B55858" w:rsidRDefault="009D12ED" w:rsidP="009D1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Polatuzumab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vedotin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1.8</w:t>
            </w:r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mg/kg on day 2 of cycle 1 and day 1 of subsequent cycles; </w:t>
            </w:r>
            <w:proofErr w:type="spellStart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bendamustine</w:t>
            </w:r>
            <w:proofErr w:type="spellEnd"/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90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s 2</w:t>
            </w:r>
            <w:r w:rsidR="00062185" w:rsidRPr="00B55858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3 of cycle 2, then 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s 1 and 2 of subsequent cycles; rituximab 375 mg/m</w:t>
            </w:r>
            <w:r w:rsidRPr="00B558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 xml:space="preserve"> on day 1 of each cyc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1EE4DB3" w14:textId="64B67B4A" w:rsidR="009D12ED" w:rsidRPr="00414966" w:rsidRDefault="00744EC3" w:rsidP="009D1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55858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4</w:t>
            </w:r>
            <w:r w:rsidRPr="00B558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0C02DEA" w14:textId="667C0DAB" w:rsidR="007A13E8" w:rsidRPr="0086037A" w:rsidRDefault="007A13E8">
      <w:pPr>
        <w:rPr>
          <w:rFonts w:ascii="Times New Roman" w:hAnsi="Times New Roman" w:cs="Times New Roman"/>
        </w:rPr>
      </w:pPr>
    </w:p>
    <w:sectPr w:rsidR="007A13E8" w:rsidRPr="0086037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9EFB3" w14:textId="77777777" w:rsidR="0023045F" w:rsidRDefault="0023045F" w:rsidP="008B0D5B">
      <w:r>
        <w:separator/>
      </w:r>
    </w:p>
  </w:endnote>
  <w:endnote w:type="continuationSeparator" w:id="0">
    <w:p w14:paraId="2101FE3D" w14:textId="77777777" w:rsidR="0023045F" w:rsidRDefault="0023045F" w:rsidP="008B0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BB759" w14:textId="77777777" w:rsidR="0023045F" w:rsidRDefault="0023045F" w:rsidP="008B0D5B">
      <w:r>
        <w:separator/>
      </w:r>
    </w:p>
  </w:footnote>
  <w:footnote w:type="continuationSeparator" w:id="0">
    <w:p w14:paraId="5853E0C4" w14:textId="77777777" w:rsidR="0023045F" w:rsidRDefault="0023045F" w:rsidP="008B0D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6032DD"/>
    <w:multiLevelType w:val="hybridMultilevel"/>
    <w:tmpl w:val="6420A74A"/>
    <w:lvl w:ilvl="0" w:tplc="87BCB48E">
      <w:start w:val="2"/>
      <w:numFmt w:val="bullet"/>
      <w:lvlText w:val=""/>
      <w:lvlJc w:val="left"/>
      <w:pPr>
        <w:ind w:left="465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num w:numId="1" w16cid:durableId="689991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3E8"/>
    <w:rsid w:val="00006A26"/>
    <w:rsid w:val="00015828"/>
    <w:rsid w:val="0002705C"/>
    <w:rsid w:val="000323F4"/>
    <w:rsid w:val="00062185"/>
    <w:rsid w:val="0006497F"/>
    <w:rsid w:val="000740EB"/>
    <w:rsid w:val="00075CCF"/>
    <w:rsid w:val="00076D9A"/>
    <w:rsid w:val="00095299"/>
    <w:rsid w:val="000B1298"/>
    <w:rsid w:val="000C0EA0"/>
    <w:rsid w:val="000D1708"/>
    <w:rsid w:val="000D2612"/>
    <w:rsid w:val="000D4D25"/>
    <w:rsid w:val="000D6548"/>
    <w:rsid w:val="000D7831"/>
    <w:rsid w:val="0010006F"/>
    <w:rsid w:val="00136156"/>
    <w:rsid w:val="00145C78"/>
    <w:rsid w:val="0018047A"/>
    <w:rsid w:val="00190540"/>
    <w:rsid w:val="001A5E8F"/>
    <w:rsid w:val="001B577E"/>
    <w:rsid w:val="00202FDE"/>
    <w:rsid w:val="00224F58"/>
    <w:rsid w:val="0023045F"/>
    <w:rsid w:val="00242502"/>
    <w:rsid w:val="00245A43"/>
    <w:rsid w:val="0025570D"/>
    <w:rsid w:val="0027541D"/>
    <w:rsid w:val="00276FE9"/>
    <w:rsid w:val="002C084E"/>
    <w:rsid w:val="002C32EF"/>
    <w:rsid w:val="002C4774"/>
    <w:rsid w:val="00307452"/>
    <w:rsid w:val="003131D6"/>
    <w:rsid w:val="00321E40"/>
    <w:rsid w:val="00342445"/>
    <w:rsid w:val="00384E44"/>
    <w:rsid w:val="00391919"/>
    <w:rsid w:val="00396191"/>
    <w:rsid w:val="003969B0"/>
    <w:rsid w:val="003D4FB5"/>
    <w:rsid w:val="003D67C7"/>
    <w:rsid w:val="003E071C"/>
    <w:rsid w:val="003E148D"/>
    <w:rsid w:val="00414966"/>
    <w:rsid w:val="004168C2"/>
    <w:rsid w:val="00425655"/>
    <w:rsid w:val="0044510F"/>
    <w:rsid w:val="004856C2"/>
    <w:rsid w:val="00490EA4"/>
    <w:rsid w:val="004A5648"/>
    <w:rsid w:val="004D48AD"/>
    <w:rsid w:val="00546778"/>
    <w:rsid w:val="00557BC4"/>
    <w:rsid w:val="00565B67"/>
    <w:rsid w:val="005715CC"/>
    <w:rsid w:val="005904DB"/>
    <w:rsid w:val="0059256A"/>
    <w:rsid w:val="005B4D0D"/>
    <w:rsid w:val="005D2FCD"/>
    <w:rsid w:val="005D4AD9"/>
    <w:rsid w:val="005E5789"/>
    <w:rsid w:val="00635E38"/>
    <w:rsid w:val="00637FEE"/>
    <w:rsid w:val="00640AB1"/>
    <w:rsid w:val="006B1F55"/>
    <w:rsid w:val="006C37B7"/>
    <w:rsid w:val="006E1A5E"/>
    <w:rsid w:val="006F605F"/>
    <w:rsid w:val="006F67F4"/>
    <w:rsid w:val="00701423"/>
    <w:rsid w:val="00744EC3"/>
    <w:rsid w:val="00752DD8"/>
    <w:rsid w:val="007620FE"/>
    <w:rsid w:val="0076774A"/>
    <w:rsid w:val="00783DFC"/>
    <w:rsid w:val="007A13E8"/>
    <w:rsid w:val="007C154B"/>
    <w:rsid w:val="007D78B9"/>
    <w:rsid w:val="007E032D"/>
    <w:rsid w:val="007E42BB"/>
    <w:rsid w:val="007F744E"/>
    <w:rsid w:val="008005A8"/>
    <w:rsid w:val="00853D38"/>
    <w:rsid w:val="0086037A"/>
    <w:rsid w:val="00867FEB"/>
    <w:rsid w:val="00873996"/>
    <w:rsid w:val="008762A1"/>
    <w:rsid w:val="00893C1D"/>
    <w:rsid w:val="008A362C"/>
    <w:rsid w:val="008A400B"/>
    <w:rsid w:val="008B0D5B"/>
    <w:rsid w:val="00917976"/>
    <w:rsid w:val="009216DA"/>
    <w:rsid w:val="00926866"/>
    <w:rsid w:val="009319AE"/>
    <w:rsid w:val="00940167"/>
    <w:rsid w:val="00945F02"/>
    <w:rsid w:val="00961AA9"/>
    <w:rsid w:val="00975861"/>
    <w:rsid w:val="009857BE"/>
    <w:rsid w:val="009A6F9F"/>
    <w:rsid w:val="009D12ED"/>
    <w:rsid w:val="009D253D"/>
    <w:rsid w:val="009D705C"/>
    <w:rsid w:val="009E33CA"/>
    <w:rsid w:val="00A154C8"/>
    <w:rsid w:val="00A217DF"/>
    <w:rsid w:val="00A3723F"/>
    <w:rsid w:val="00A4047E"/>
    <w:rsid w:val="00A839AC"/>
    <w:rsid w:val="00A849FB"/>
    <w:rsid w:val="00AC269C"/>
    <w:rsid w:val="00AC3C14"/>
    <w:rsid w:val="00AC796E"/>
    <w:rsid w:val="00AD4FDD"/>
    <w:rsid w:val="00AE5C60"/>
    <w:rsid w:val="00AE60EA"/>
    <w:rsid w:val="00B14AE1"/>
    <w:rsid w:val="00B23F58"/>
    <w:rsid w:val="00B55858"/>
    <w:rsid w:val="00B61782"/>
    <w:rsid w:val="00C517EB"/>
    <w:rsid w:val="00C52643"/>
    <w:rsid w:val="00C55E27"/>
    <w:rsid w:val="00C603A5"/>
    <w:rsid w:val="00C71FF2"/>
    <w:rsid w:val="00C96F17"/>
    <w:rsid w:val="00CB01F2"/>
    <w:rsid w:val="00CC73FB"/>
    <w:rsid w:val="00CE074D"/>
    <w:rsid w:val="00CF1341"/>
    <w:rsid w:val="00CF4D81"/>
    <w:rsid w:val="00D02529"/>
    <w:rsid w:val="00D20CCE"/>
    <w:rsid w:val="00D5149E"/>
    <w:rsid w:val="00D532E6"/>
    <w:rsid w:val="00D71021"/>
    <w:rsid w:val="00D71790"/>
    <w:rsid w:val="00D84EB8"/>
    <w:rsid w:val="00D945BA"/>
    <w:rsid w:val="00DA08E3"/>
    <w:rsid w:val="00DD3F2E"/>
    <w:rsid w:val="00DF5B64"/>
    <w:rsid w:val="00E248F1"/>
    <w:rsid w:val="00E41D65"/>
    <w:rsid w:val="00E664BB"/>
    <w:rsid w:val="00E72D3E"/>
    <w:rsid w:val="00EA3B8A"/>
    <w:rsid w:val="00EA3E15"/>
    <w:rsid w:val="00EB7884"/>
    <w:rsid w:val="00EC3094"/>
    <w:rsid w:val="00F26DB6"/>
    <w:rsid w:val="00F30972"/>
    <w:rsid w:val="00F531EA"/>
    <w:rsid w:val="00F62371"/>
    <w:rsid w:val="00F63744"/>
    <w:rsid w:val="00FA0065"/>
    <w:rsid w:val="00FB257D"/>
    <w:rsid w:val="00FD004E"/>
    <w:rsid w:val="00FF2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30560"/>
  <w15:chartTrackingRefBased/>
  <w15:docId w15:val="{6DBB7FAD-20B7-4237-98A7-07F0C5309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A13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D5B"/>
  </w:style>
  <w:style w:type="paragraph" w:styleId="a5">
    <w:name w:val="footer"/>
    <w:basedOn w:val="a"/>
    <w:link w:val="a6"/>
    <w:uiPriority w:val="99"/>
    <w:unhideWhenUsed/>
    <w:rsid w:val="008B0D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D5B"/>
  </w:style>
  <w:style w:type="paragraph" w:styleId="a7">
    <w:name w:val="List Paragraph"/>
    <w:basedOn w:val="a"/>
    <w:uiPriority w:val="34"/>
    <w:qFormat/>
    <w:rsid w:val="00276FE9"/>
    <w:pPr>
      <w:ind w:leftChars="400" w:left="840"/>
    </w:pPr>
  </w:style>
  <w:style w:type="paragraph" w:styleId="a8">
    <w:name w:val="Revision"/>
    <w:hidden/>
    <w:uiPriority w:val="99"/>
    <w:semiHidden/>
    <w:rsid w:val="004D48AD"/>
  </w:style>
  <w:style w:type="character" w:styleId="a9">
    <w:name w:val="annotation reference"/>
    <w:basedOn w:val="a0"/>
    <w:uiPriority w:val="99"/>
    <w:semiHidden/>
    <w:unhideWhenUsed/>
    <w:rsid w:val="00546778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6778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6778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677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677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58371-6125-42EF-8A36-EA30352841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政 佑典</dc:creator>
  <cp:keywords/>
  <dc:description/>
  <cp:lastModifiedBy>八木 悠</cp:lastModifiedBy>
  <cp:revision>9</cp:revision>
  <dcterms:created xsi:type="dcterms:W3CDTF">2022-05-25T03:57:00Z</dcterms:created>
  <dcterms:modified xsi:type="dcterms:W3CDTF">2023-07-07T09:20:00Z</dcterms:modified>
</cp:coreProperties>
</file>